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D4AF3" w14:textId="30192914" w:rsidR="00D46E3D" w:rsidRDefault="00680321">
      <w:pPr>
        <w:rPr>
          <w:rFonts w:ascii="Times New Roman" w:hAnsi="Times New Roman" w:cs="Times New Roman"/>
          <w:b/>
          <w:sz w:val="22"/>
          <w:szCs w:val="22"/>
          <w:lang w:val="en-CA"/>
        </w:rPr>
      </w:pPr>
      <w:r w:rsidRPr="00680321">
        <w:rPr>
          <w:rFonts w:ascii="Times New Roman" w:hAnsi="Times New Roman" w:cs="Times New Roman"/>
          <w:b/>
          <w:sz w:val="22"/>
          <w:szCs w:val="22"/>
          <w:lang w:val="en-CA"/>
        </w:rPr>
        <w:t xml:space="preserve">Supplemental Figure1. Participant Flow Diagram </w:t>
      </w:r>
    </w:p>
    <w:p w14:paraId="5049C021" w14:textId="77777777" w:rsidR="00680321" w:rsidRPr="00680321" w:rsidRDefault="00680321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230102FA" w14:textId="77777777" w:rsidR="00D46E3D" w:rsidRDefault="00FC2AA9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C77576" wp14:editId="45F215D8">
                <wp:simplePos x="0" y="0"/>
                <wp:positionH relativeFrom="column">
                  <wp:posOffset>800735</wp:posOffset>
                </wp:positionH>
                <wp:positionV relativeFrom="paragraph">
                  <wp:posOffset>38735</wp:posOffset>
                </wp:positionV>
                <wp:extent cx="1893570" cy="829310"/>
                <wp:effectExtent l="50800" t="25400" r="87630" b="110490"/>
                <wp:wrapThrough wrapText="bothSides">
                  <wp:wrapPolygon edited="0">
                    <wp:start x="-579" y="-662"/>
                    <wp:lineTo x="-579" y="23816"/>
                    <wp:lineTo x="22310" y="23816"/>
                    <wp:lineTo x="22310" y="-662"/>
                    <wp:lineTo x="-579" y="-662"/>
                  </wp:wrapPolygon>
                </wp:wrapThrough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3570" cy="829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5A4B9E" w14:textId="77777777" w:rsidR="004A1046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Canadian HIV-HCV </w:t>
                            </w:r>
                          </w:p>
                          <w:p w14:paraId="6213CB68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o-Infection Cohort</w:t>
                            </w:r>
                          </w:p>
                          <w:p w14:paraId="2C6F3AE9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2002-2016 </w:t>
                            </w:r>
                          </w:p>
                          <w:p w14:paraId="4233C639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16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63.05pt;margin-top:3.05pt;width:149.1pt;height:65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">
                <v:shadow on="t" opacity="22937f" mv:blur="40000f" origin=",.5" offset="0,23000emu"/>
                <v:textbox>
                  <w:txbxContent>
                    <w:p w14:paraId="4B5A4B9E" w14:textId="77777777" w:rsidR="004A1046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D46E3D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Canadian HIV-HCV </w:t>
                      </w:r>
                    </w:p>
                    <w:p w14:paraId="6213CB68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o-Infection Cohort</w:t>
                      </w:r>
                    </w:p>
                    <w:p w14:paraId="2C6F3AE9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2002-2016 </w:t>
                      </w:r>
                    </w:p>
                    <w:p w14:paraId="4233C639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1699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78DBFB39" w14:textId="77777777" w:rsidR="00D46E3D" w:rsidRDefault="00D46E3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2A41A1B6" w14:textId="77777777" w:rsidR="00D46E3D" w:rsidRDefault="00D46E3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32E57B17" w14:textId="77777777" w:rsidR="00D46E3D" w:rsidRDefault="00D46E3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28AFEF22" w14:textId="77777777" w:rsidR="00D46E3D" w:rsidRDefault="00D46E3D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3CE18C" wp14:editId="01A5AF26">
                <wp:simplePos x="0" y="0"/>
                <wp:positionH relativeFrom="column">
                  <wp:posOffset>3429000</wp:posOffset>
                </wp:positionH>
                <wp:positionV relativeFrom="paragraph">
                  <wp:posOffset>111125</wp:posOffset>
                </wp:positionV>
                <wp:extent cx="2400300" cy="1223010"/>
                <wp:effectExtent l="50800" t="25400" r="88900" b="97790"/>
                <wp:wrapThrough wrapText="bothSides">
                  <wp:wrapPolygon edited="0">
                    <wp:start x="-457" y="-449"/>
                    <wp:lineTo x="-457" y="22879"/>
                    <wp:lineTo x="22171" y="22879"/>
                    <wp:lineTo x="22171" y="-449"/>
                    <wp:lineTo x="-457" y="-449"/>
                  </wp:wrapPolygon>
                </wp:wrapThrough>
                <wp:docPr id="20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12230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E8D258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Excluded (N=766)                 </w:t>
                            </w:r>
                          </w:p>
                          <w:p w14:paraId="4ADA50BC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Lost to follow (N=160)</w:t>
                            </w:r>
                          </w:p>
                          <w:p w14:paraId="3458232D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r w:rsidRPr="00D46E3D">
                              <w:rPr>
                                <w:rFonts w:ascii="Times New Roman" w:hAnsi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Last Study Visit &lt;Nov 20 2012)</w:t>
                            </w: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14:paraId="344A37E3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Died (N=149)</w:t>
                            </w:r>
                          </w:p>
                          <w:p w14:paraId="1E4EBE55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Withdrew (N=75) </w:t>
                            </w:r>
                          </w:p>
                          <w:p w14:paraId="4DE88591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HCV RNA Negative  (N=382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9" o:spid="_x0000_s1027" style="position:absolute;margin-left:270pt;margin-top:8.75pt;width:189pt;height:96.3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" fillcolor="white [3212]">
                <v:shadow on="t" opacity="22937f" mv:blur="40000f" origin=",.5" offset="0,23000emu"/>
                <v:textbox>
                  <w:txbxContent>
                    <w:p w14:paraId="3CE8D258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Excluded (N=766)                 </w:t>
                      </w:r>
                    </w:p>
                    <w:p w14:paraId="4ADA50BC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Lost to follow (N=160)</w:t>
                      </w:r>
                    </w:p>
                    <w:p w14:paraId="3458232D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</w:t>
                      </w:r>
                      <w:r w:rsidRPr="00D46E3D">
                        <w:rPr>
                          <w:rFonts w:ascii="Times New Roman" w:hAnsi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Last Study Visit &lt;Nov 20 2012)</w:t>
                      </w: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 w14:paraId="344A37E3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Died (N=149)</w:t>
                      </w:r>
                    </w:p>
                    <w:p w14:paraId="1E4EBE55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Withdrew (N=75) </w:t>
                      </w:r>
                    </w:p>
                    <w:p w14:paraId="4DE88591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HCV RNA Negative  (N=382)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0075B3A9" w14:textId="77777777" w:rsidR="00D46E3D" w:rsidRPr="00D46E3D" w:rsidRDefault="00D46E3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3E7A18BC" w14:textId="77777777" w:rsidR="00DB4036" w:rsidRPr="00D46E3D" w:rsidRDefault="00D46E3D" w:rsidP="00DB4036">
      <w:pPr>
        <w:spacing w:line="480" w:lineRule="auto"/>
        <w:rPr>
          <w:rFonts w:ascii="Times New Roman" w:hAnsi="Times New Roman" w:cs="Times New Roman"/>
          <w:sz w:val="22"/>
          <w:szCs w:val="22"/>
          <w:lang w:val="en-CA"/>
        </w:rPr>
      </w:pP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3CFEE0" wp14:editId="5B0AA872">
                <wp:simplePos x="0" y="0"/>
                <wp:positionH relativeFrom="column">
                  <wp:posOffset>539750</wp:posOffset>
                </wp:positionH>
                <wp:positionV relativeFrom="paragraph">
                  <wp:posOffset>869315</wp:posOffset>
                </wp:positionV>
                <wp:extent cx="2477135" cy="829310"/>
                <wp:effectExtent l="50800" t="25400" r="88265" b="110490"/>
                <wp:wrapThrough wrapText="bothSides">
                  <wp:wrapPolygon edited="0">
                    <wp:start x="-443" y="-662"/>
                    <wp:lineTo x="-443" y="23816"/>
                    <wp:lineTo x="22148" y="23816"/>
                    <wp:lineTo x="22148" y="-662"/>
                    <wp:lineTo x="-443" y="-662"/>
                  </wp:wrapPolygon>
                </wp:wrapThrough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7135" cy="829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6D6943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ctive Participants</w:t>
                            </w:r>
                          </w:p>
                          <w:p w14:paraId="426BE67D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ov 21, 2013-Dec 31, 2015</w:t>
                            </w:r>
                            <w:r w:rsidRPr="00D46E3D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40761743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(N=933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28" style="position:absolute;margin-left:42.5pt;margin-top:68.45pt;width:195.05pt;height:65.3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">
                <v:shadow on="t" opacity="22937f" mv:blur="40000f" origin=",.5" offset="0,23000emu"/>
                <v:textbox>
                  <w:txbxContent>
                    <w:p w14:paraId="2A6D6943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ctive Participants</w:t>
                      </w:r>
                    </w:p>
                    <w:p w14:paraId="426BE67D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ov 21, 2013-Dec 31, 2015</w:t>
                      </w:r>
                      <w:r w:rsidRPr="00D46E3D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40761743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(N=933) 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ED173F" wp14:editId="1CA1B311">
                <wp:simplePos x="0" y="0"/>
                <wp:positionH relativeFrom="column">
                  <wp:posOffset>793750</wp:posOffset>
                </wp:positionH>
                <wp:positionV relativeFrom="paragraph">
                  <wp:posOffset>2679065</wp:posOffset>
                </wp:positionV>
                <wp:extent cx="1893570" cy="638175"/>
                <wp:effectExtent l="50800" t="25400" r="87630" b="98425"/>
                <wp:wrapThrough wrapText="bothSides">
                  <wp:wrapPolygon edited="0">
                    <wp:start x="-579" y="-860"/>
                    <wp:lineTo x="-579" y="24072"/>
                    <wp:lineTo x="22310" y="24072"/>
                    <wp:lineTo x="22310" y="-860"/>
                    <wp:lineTo x="-579" y="-860"/>
                  </wp:wrapPolygon>
                </wp:wrapThrough>
                <wp:docPr id="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357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75A121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ligible Cohort</w:t>
                            </w:r>
                          </w:p>
                          <w:p w14:paraId="66B33C89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(N=911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" o:spid="_x0000_s1029" style="position:absolute;margin-left:62.5pt;margin-top:210.95pt;width:149.1pt;height:50.2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">
                <v:shadow on="t" opacity="22937f" mv:blur="40000f" origin=",.5" offset="0,23000emu"/>
                <v:textbox>
                  <w:txbxContent>
                    <w:p w14:paraId="2775A121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Eligible Cohort</w:t>
                      </w:r>
                    </w:p>
                    <w:p w14:paraId="66B33C89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(N=911)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5F4B3A" wp14:editId="1CD59E74">
                <wp:simplePos x="0" y="0"/>
                <wp:positionH relativeFrom="column">
                  <wp:posOffset>1554480</wp:posOffset>
                </wp:positionH>
                <wp:positionV relativeFrom="paragraph">
                  <wp:posOffset>1721485</wp:posOffset>
                </wp:positionV>
                <wp:extent cx="0" cy="964565"/>
                <wp:effectExtent l="50800" t="25400" r="76200" b="76835"/>
                <wp:wrapNone/>
                <wp:docPr id="10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456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2.4pt,135.55pt" to="122.4pt,211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" strokeweight="2pt">
                <v:shadow on="t" opacity="24903f" mv:blur="40000f" origin=",.5" offset="0,20000emu"/>
              </v:line>
            </w:pict>
          </mc:Fallback>
        </mc:AlternateContent>
      </w: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2C8C54" wp14:editId="2A10483C">
                <wp:simplePos x="0" y="0"/>
                <wp:positionH relativeFrom="column">
                  <wp:posOffset>1541780</wp:posOffset>
                </wp:positionH>
                <wp:positionV relativeFrom="paragraph">
                  <wp:posOffset>-85090</wp:posOffset>
                </wp:positionV>
                <wp:extent cx="0" cy="964565"/>
                <wp:effectExtent l="50800" t="25400" r="76200" b="76835"/>
                <wp:wrapNone/>
                <wp:docPr id="18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456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7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1.4pt,-6.65pt" to="121.4pt,69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" strokeweight="2pt">
                <v:shadow on="t" opacity="24903f" mv:blur="40000f" origin=",.5" offset="0,20000emu"/>
              </v:line>
            </w:pict>
          </mc:Fallback>
        </mc:AlternateContent>
      </w: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AFF7D8" wp14:editId="72C3EF55">
                <wp:simplePos x="0" y="0"/>
                <wp:positionH relativeFrom="column">
                  <wp:posOffset>1575435</wp:posOffset>
                </wp:positionH>
                <wp:positionV relativeFrom="paragraph">
                  <wp:posOffset>2273935</wp:posOffset>
                </wp:positionV>
                <wp:extent cx="1866265" cy="0"/>
                <wp:effectExtent l="50800" t="25400" r="64135" b="101600"/>
                <wp:wrapNone/>
                <wp:docPr id="29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626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8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4.05pt,179.05pt" to="271pt,17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" strokeweight="2pt">
                <v:shadow on="t" opacity="24903f" mv:blur="40000f" origin=",.5" offset="0,20000emu"/>
              </v:line>
            </w:pict>
          </mc:Fallback>
        </mc:AlternateContent>
      </w: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C19639" wp14:editId="5AACFCC5">
                <wp:simplePos x="0" y="0"/>
                <wp:positionH relativeFrom="column">
                  <wp:posOffset>1526540</wp:posOffset>
                </wp:positionH>
                <wp:positionV relativeFrom="paragraph">
                  <wp:posOffset>3317240</wp:posOffset>
                </wp:positionV>
                <wp:extent cx="0" cy="964565"/>
                <wp:effectExtent l="50800" t="25400" r="76200" b="76835"/>
                <wp:wrapNone/>
                <wp:docPr id="30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456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2pt,261.2pt" to="120.2pt,337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" strokeweight="2pt">
                <v:shadow on="t" opacity="24903f" mv:blur="40000f" origin=",.5" offset="0,20000emu"/>
              </v:line>
            </w:pict>
          </mc:Fallback>
        </mc:AlternateContent>
      </w: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69F945" wp14:editId="318C8E87">
                <wp:simplePos x="0" y="0"/>
                <wp:positionH relativeFrom="column">
                  <wp:posOffset>1172210</wp:posOffset>
                </wp:positionH>
                <wp:positionV relativeFrom="paragraph">
                  <wp:posOffset>4288155</wp:posOffset>
                </wp:positionV>
                <wp:extent cx="1866265" cy="0"/>
                <wp:effectExtent l="50800" t="25400" r="64135" b="101600"/>
                <wp:wrapNone/>
                <wp:docPr id="32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626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1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2.3pt,337.65pt" to="239.25pt,337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" strokeweight="2pt">
                <v:shadow on="t" opacity="24903f" mv:blur="40000f" origin=",.5" offset="0,20000emu"/>
              </v:line>
            </w:pict>
          </mc:Fallback>
        </mc:AlternateContent>
      </w:r>
    </w:p>
    <w:p w14:paraId="6D13C2EE" w14:textId="77777777" w:rsidR="00D46E3D" w:rsidRPr="00D46E3D" w:rsidRDefault="00FC2AA9">
      <w:pPr>
        <w:rPr>
          <w:rFonts w:ascii="Times New Roman" w:hAnsi="Times New Roman" w:cs="Times New Roman"/>
          <w:b/>
          <w:sz w:val="22"/>
          <w:szCs w:val="22"/>
        </w:rPr>
      </w:pP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44AF4D" wp14:editId="7E060A24">
                <wp:simplePos x="0" y="0"/>
                <wp:positionH relativeFrom="column">
                  <wp:posOffset>-228600</wp:posOffset>
                </wp:positionH>
                <wp:positionV relativeFrom="paragraph">
                  <wp:posOffset>5146040</wp:posOffset>
                </wp:positionV>
                <wp:extent cx="2057400" cy="638175"/>
                <wp:effectExtent l="50800" t="25400" r="76200" b="98425"/>
                <wp:wrapThrough wrapText="bothSides">
                  <wp:wrapPolygon edited="0">
                    <wp:start x="-533" y="-860"/>
                    <wp:lineTo x="-533" y="24072"/>
                    <wp:lineTo x="22133" y="24072"/>
                    <wp:lineTo x="22133" y="-860"/>
                    <wp:lineTo x="-533" y="-860"/>
                  </wp:wrapPolygon>
                </wp:wrapThrough>
                <wp:docPr id="35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D8601F" w14:textId="37BB9708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VR: 176/202=87</w:t>
                            </w: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%</w:t>
                            </w:r>
                          </w:p>
                          <w:p w14:paraId="60EC4A32" w14:textId="27886B0E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on-Response**: 2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/202= 1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4" o:spid="_x0000_s1030" style="position:absolute;margin-left:-17.95pt;margin-top:405.2pt;width:162pt;height:50.2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">
                <v:shadow on="t" opacity="22937f" mv:blur="40000f" origin=",.5" offset="0,23000emu"/>
                <v:textbox>
                  <w:txbxContent>
                    <w:p w14:paraId="2DD8601F" w14:textId="37BB9708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VR: 176/202=87</w:t>
                      </w: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%</w:t>
                      </w:r>
                    </w:p>
                    <w:p w14:paraId="60EC4A32" w14:textId="27886B0E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on-Response**: 2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6</w:t>
                      </w: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/202= 1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3</w:t>
                      </w: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%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BFF9F1" wp14:editId="07E47DED">
                <wp:simplePos x="0" y="0"/>
                <wp:positionH relativeFrom="column">
                  <wp:posOffset>571500</wp:posOffset>
                </wp:positionH>
                <wp:positionV relativeFrom="paragraph">
                  <wp:posOffset>4269105</wp:posOffset>
                </wp:positionV>
                <wp:extent cx="0" cy="964565"/>
                <wp:effectExtent l="50800" t="25400" r="76200" b="76835"/>
                <wp:wrapNone/>
                <wp:docPr id="34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456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pt,336.15pt" to="45pt,412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" strokeweight="2pt">
                <v:shadow on="t" opacity="24903f" mv:blur="40000f" origin=",.5" offset="0,20000emu"/>
              </v:line>
            </w:pict>
          </mc:Fallback>
        </mc:AlternateContent>
      </w: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3BFABBC" wp14:editId="4B2C45CE">
                <wp:simplePos x="0" y="0"/>
                <wp:positionH relativeFrom="column">
                  <wp:posOffset>-228600</wp:posOffset>
                </wp:positionH>
                <wp:positionV relativeFrom="paragraph">
                  <wp:posOffset>3630930</wp:posOffset>
                </wp:positionV>
                <wp:extent cx="1485900" cy="638175"/>
                <wp:effectExtent l="50800" t="25400" r="88900" b="98425"/>
                <wp:wrapThrough wrapText="bothSides">
                  <wp:wrapPolygon edited="0">
                    <wp:start x="-738" y="-860"/>
                    <wp:lineTo x="-738" y="24072"/>
                    <wp:lineTo x="22523" y="24072"/>
                    <wp:lineTo x="22523" y="-860"/>
                    <wp:lineTo x="-738" y="-860"/>
                  </wp:wrapPolygon>
                </wp:wrapThrough>
                <wp:docPr id="31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638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402D2F" w14:textId="77777777" w:rsidR="004A1046" w:rsidRPr="00FC2AA9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FC2AA9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  <w:r w:rsidRPr="00FC2AA9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nd</w:t>
                            </w:r>
                            <w:r w:rsidRPr="00FC2AA9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Generation DAAs</w:t>
                            </w:r>
                          </w:p>
                          <w:p w14:paraId="2D1206B2" w14:textId="77777777" w:rsidR="004A1046" w:rsidRPr="00FC2AA9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FC2AA9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199)*</w:t>
                            </w:r>
                          </w:p>
                          <w:p w14:paraId="2797A1FD" w14:textId="77777777" w:rsidR="004A1046" w:rsidRPr="00FC2AA9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FC2AA9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202 initia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0" o:spid="_x0000_s1031" style="position:absolute;margin-left:-17.95pt;margin-top:285.9pt;width:117pt;height:50.2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" fillcolor="white [3212]">
                <v:shadow on="t" opacity="22937f" mv:blur="40000f" origin=",.5" offset="0,23000emu"/>
                <v:textbox>
                  <w:txbxContent>
                    <w:p w14:paraId="04402D2F" w14:textId="77777777" w:rsidR="004A1046" w:rsidRPr="00FC2AA9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FC2AA9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</w:t>
                      </w:r>
                      <w:proofErr w:type="spellStart"/>
                      <w:r w:rsidRPr="00FC2AA9">
                        <w:rPr>
                          <w:rFonts w:ascii="Times New Roman" w:hAnsi="Times New Roman"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  <w:lang w:val="en-US"/>
                        </w:rPr>
                        <w:t>nd</w:t>
                      </w:r>
                      <w:proofErr w:type="spellEnd"/>
                      <w:r w:rsidRPr="00FC2AA9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Generation DAAs</w:t>
                      </w:r>
                    </w:p>
                    <w:p w14:paraId="2D1206B2" w14:textId="77777777" w:rsidR="004A1046" w:rsidRPr="00FC2AA9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FC2AA9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199)*</w:t>
                      </w:r>
                    </w:p>
                    <w:p w14:paraId="2797A1FD" w14:textId="77777777" w:rsidR="004A1046" w:rsidRPr="00FC2AA9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FC2AA9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202 initiations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7EC8FF" wp14:editId="26F1E4AF">
                <wp:simplePos x="0" y="0"/>
                <wp:positionH relativeFrom="column">
                  <wp:posOffset>1828800</wp:posOffset>
                </wp:positionH>
                <wp:positionV relativeFrom="paragraph">
                  <wp:posOffset>3655060</wp:posOffset>
                </wp:positionV>
                <wp:extent cx="1280160" cy="638175"/>
                <wp:effectExtent l="50800" t="25400" r="66040" b="98425"/>
                <wp:wrapThrough wrapText="bothSides">
                  <wp:wrapPolygon edited="0">
                    <wp:start x="-857" y="-860"/>
                    <wp:lineTo x="-857" y="24072"/>
                    <wp:lineTo x="22286" y="24072"/>
                    <wp:lineTo x="22286" y="-860"/>
                    <wp:lineTo x="-857" y="-860"/>
                  </wp:wrapPolygon>
                </wp:wrapThrough>
                <wp:docPr id="33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016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4A02CB" w14:textId="77777777" w:rsidR="004A1046" w:rsidRPr="00FC2AA9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FC2AA9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Did Not Initiate</w:t>
                            </w:r>
                          </w:p>
                          <w:p w14:paraId="6759FE89" w14:textId="77777777" w:rsidR="004A1046" w:rsidRPr="00FC2AA9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FC2AA9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(N=712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2" o:spid="_x0000_s1032" style="position:absolute;margin-left:2in;margin-top:287.8pt;width:100.8pt;height:50.2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">
                <v:shadow on="t" opacity="22937f" mv:blur="40000f" origin=",.5" offset="0,23000emu"/>
                <v:textbox>
                  <w:txbxContent>
                    <w:p w14:paraId="394A02CB" w14:textId="77777777" w:rsidR="004A1046" w:rsidRPr="00FC2AA9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FC2AA9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Did Not Initiate</w:t>
                      </w:r>
                    </w:p>
                    <w:p w14:paraId="6759FE89" w14:textId="77777777" w:rsidR="004A1046" w:rsidRPr="00FC2AA9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FC2AA9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(N=712)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DEE5C4" wp14:editId="0A216207">
                <wp:simplePos x="0" y="0"/>
                <wp:positionH relativeFrom="column">
                  <wp:posOffset>3429000</wp:posOffset>
                </wp:positionH>
                <wp:positionV relativeFrom="paragraph">
                  <wp:posOffset>1754505</wp:posOffset>
                </wp:positionV>
                <wp:extent cx="2171700" cy="638175"/>
                <wp:effectExtent l="50800" t="25400" r="88900" b="98425"/>
                <wp:wrapThrough wrapText="bothSides">
                  <wp:wrapPolygon edited="0">
                    <wp:start x="-505" y="-860"/>
                    <wp:lineTo x="-505" y="24072"/>
                    <wp:lineTo x="22232" y="24072"/>
                    <wp:lineTo x="22232" y="-860"/>
                    <wp:lineTo x="-505" y="-860"/>
                  </wp:wrapPolygon>
                </wp:wrapThrough>
                <wp:docPr id="28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BAE6EA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xcluded (N=22)</w:t>
                            </w:r>
                          </w:p>
                          <w:p w14:paraId="02396B5D" w14:textId="77777777" w:rsidR="004A1046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Initiated DAAs 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through a</w:t>
                            </w:r>
                          </w:p>
                          <w:p w14:paraId="6FD885C8" w14:textId="77777777" w:rsidR="004A1046" w:rsidRPr="00D46E3D" w:rsidRDefault="004A1046" w:rsidP="00D46E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D46E3D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Clinical Tria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7" o:spid="_x0000_s1033" style="position:absolute;margin-left:270pt;margin-top:138.15pt;width:171pt;height:50.2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">
                <v:shadow on="t" opacity="22937f" mv:blur="40000f" origin=",.5" offset="0,23000emu"/>
                <v:textbox>
                  <w:txbxContent>
                    <w:p w14:paraId="29BAE6EA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Excluded (N=22)</w:t>
                      </w:r>
                    </w:p>
                    <w:p w14:paraId="02396B5D" w14:textId="77777777" w:rsidR="004A1046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Initiated DAAs 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through a</w:t>
                      </w:r>
                    </w:p>
                    <w:p w14:paraId="6FD885C8" w14:textId="77777777" w:rsidR="004A1046" w:rsidRPr="00D46E3D" w:rsidRDefault="004A1046" w:rsidP="00D46E3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D46E3D"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Clinical Trial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D46E3D" w:rsidRPr="00D46E3D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BA6782" wp14:editId="3321AC36">
                <wp:simplePos x="0" y="0"/>
                <wp:positionH relativeFrom="column">
                  <wp:posOffset>1562735</wp:posOffset>
                </wp:positionH>
                <wp:positionV relativeFrom="paragraph">
                  <wp:posOffset>40005</wp:posOffset>
                </wp:positionV>
                <wp:extent cx="1866265" cy="0"/>
                <wp:effectExtent l="50800" t="25400" r="64135" b="101600"/>
                <wp:wrapNone/>
                <wp:docPr id="1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626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8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.05pt,3.15pt" to="270pt,3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" strokeweight="2pt">
                <v:shadow on="t" opacity="24903f" mv:blur="40000f" origin=",.5" offset="0,20000emu"/>
              </v:line>
            </w:pict>
          </mc:Fallback>
        </mc:AlternateContent>
      </w:r>
      <w:r w:rsidR="00D46E3D" w:rsidRPr="00D46E3D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2A2A1993" w14:textId="77777777" w:rsidR="00DB4036" w:rsidRPr="00D46E3D" w:rsidRDefault="00DB4036">
      <w:pPr>
        <w:rPr>
          <w:rFonts w:ascii="Times New Roman" w:hAnsi="Times New Roman" w:cs="Times New Roman"/>
          <w:b/>
          <w:sz w:val="22"/>
          <w:szCs w:val="22"/>
        </w:rPr>
      </w:pPr>
    </w:p>
    <w:p w14:paraId="2C23F2A5" w14:textId="77777777" w:rsidR="00E1357E" w:rsidRPr="00D46E3D" w:rsidRDefault="00DB4036" w:rsidP="00A806BA">
      <w:pPr>
        <w:ind w:left="-709"/>
        <w:rPr>
          <w:rFonts w:ascii="Times New Roman" w:hAnsi="Times New Roman" w:cs="Times New Roman"/>
          <w:b/>
          <w:sz w:val="22"/>
          <w:szCs w:val="22"/>
        </w:rPr>
      </w:pPr>
      <w:r w:rsidRPr="00D46E3D">
        <w:rPr>
          <w:rFonts w:ascii="Times New Roman" w:hAnsi="Times New Roman" w:cs="Times New Roman"/>
          <w:b/>
          <w:sz w:val="22"/>
          <w:szCs w:val="22"/>
        </w:rPr>
        <w:t xml:space="preserve">            </w:t>
      </w:r>
      <w:r w:rsidR="00C83AF9" w:rsidRPr="00D46E3D">
        <w:rPr>
          <w:rFonts w:ascii="Times New Roman" w:hAnsi="Times New Roman" w:cs="Times New Roman"/>
          <w:b/>
          <w:sz w:val="22"/>
          <w:szCs w:val="22"/>
        </w:rPr>
        <w:t xml:space="preserve">Supplemental Table 1. Participants excluded from study </w:t>
      </w:r>
      <w:r w:rsidR="00A806BA" w:rsidRPr="00D46E3D">
        <w:rPr>
          <w:rFonts w:ascii="Times New Roman" w:hAnsi="Times New Roman" w:cs="Times New Roman"/>
          <w:b/>
          <w:sz w:val="22"/>
          <w:szCs w:val="22"/>
        </w:rPr>
        <w:t>population (as illustrated by Flow Diagram</w:t>
      </w:r>
      <w:r w:rsidR="00C83AF9" w:rsidRPr="00D46E3D">
        <w:rPr>
          <w:rFonts w:ascii="Times New Roman" w:hAnsi="Times New Roman" w:cs="Times New Roman"/>
          <w:b/>
          <w:sz w:val="22"/>
          <w:szCs w:val="22"/>
        </w:rPr>
        <w:t xml:space="preserve">) </w:t>
      </w:r>
    </w:p>
    <w:tbl>
      <w:tblPr>
        <w:tblStyle w:val="TableGrid"/>
        <w:tblpPr w:leftFromText="180" w:rightFromText="180" w:vertAnchor="page" w:horzAnchor="page" w:tblpX="1189" w:tblpY="1981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3260"/>
        <w:gridCol w:w="2551"/>
      </w:tblGrid>
      <w:tr w:rsidR="00543979" w:rsidRPr="00D46E3D" w14:paraId="5CF61E1A" w14:textId="77777777" w:rsidTr="00680321">
        <w:tc>
          <w:tcPr>
            <w:tcW w:w="4503" w:type="dxa"/>
            <w:tcBorders>
              <w:bottom w:val="double" w:sz="4" w:space="0" w:color="auto"/>
            </w:tcBorders>
          </w:tcPr>
          <w:p w14:paraId="7A208066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260" w:type="dxa"/>
            <w:tcBorders>
              <w:bottom w:val="double" w:sz="4" w:space="0" w:color="auto"/>
            </w:tcBorders>
          </w:tcPr>
          <w:p w14:paraId="4BEACECD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eft Censored </w:t>
            </w:r>
          </w:p>
          <w:p w14:paraId="0A0C7128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(Lost to follow up/ Withdrew) </w:t>
            </w:r>
          </w:p>
          <w:p w14:paraId="1A5DC77A" w14:textId="45B7B5C6" w:rsidR="00543979" w:rsidRPr="00D46E3D" w:rsidRDefault="00BF5197" w:rsidP="00680321">
            <w:pPr>
              <w:ind w:left="-567" w:firstLine="567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5E5C">
              <w:rPr>
                <w:rFonts w:ascii="Times New Roman" w:hAnsi="Times New Roman"/>
                <w:sz w:val="22"/>
                <w:szCs w:val="22"/>
              </w:rPr>
              <w:t>No. (%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543979" w:rsidRPr="00D46E3D">
              <w:rPr>
                <w:rFonts w:ascii="Times New Roman" w:hAnsi="Times New Roman" w:cs="Times New Roman"/>
                <w:b/>
                <w:sz w:val="22"/>
                <w:szCs w:val="22"/>
              </w:rPr>
              <w:t>N=235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1ABA52CA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b/>
                <w:sz w:val="22"/>
                <w:szCs w:val="22"/>
              </w:rPr>
              <w:t>Clinical Trial</w:t>
            </w:r>
          </w:p>
          <w:p w14:paraId="7906BD16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rticipant </w:t>
            </w:r>
          </w:p>
          <w:p w14:paraId="1290ED8E" w14:textId="33247AA2" w:rsidR="00543979" w:rsidRPr="00D46E3D" w:rsidRDefault="00BF5197" w:rsidP="00680321">
            <w:pPr>
              <w:ind w:left="-567" w:firstLine="567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5E5C">
              <w:rPr>
                <w:rFonts w:ascii="Times New Roman" w:hAnsi="Times New Roman"/>
                <w:sz w:val="22"/>
                <w:szCs w:val="22"/>
              </w:rPr>
              <w:t>No. (%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543979" w:rsidRPr="00D46E3D">
              <w:rPr>
                <w:rFonts w:ascii="Times New Roman" w:hAnsi="Times New Roman" w:cs="Times New Roman"/>
                <w:b/>
                <w:sz w:val="22"/>
                <w:szCs w:val="22"/>
              </w:rPr>
              <w:t>N=22</w:t>
            </w:r>
          </w:p>
        </w:tc>
      </w:tr>
      <w:tr w:rsidR="00543979" w:rsidRPr="00D46E3D" w14:paraId="097DDB36" w14:textId="77777777" w:rsidTr="00680321">
        <w:tc>
          <w:tcPr>
            <w:tcW w:w="4503" w:type="dxa"/>
            <w:tcBorders>
              <w:top w:val="double" w:sz="4" w:space="0" w:color="auto"/>
            </w:tcBorders>
          </w:tcPr>
          <w:p w14:paraId="68EDAA27" w14:textId="75D88144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  <w:r w:rsidR="00634891">
              <w:rPr>
                <w:rFonts w:ascii="Times New Roman" w:hAnsi="Times New Roman" w:cs="Times New Roman"/>
                <w:sz w:val="22"/>
                <w:szCs w:val="22"/>
              </w:rPr>
              <w:t xml:space="preserve">(years, IQR) </w:t>
            </w:r>
          </w:p>
        </w:tc>
        <w:tc>
          <w:tcPr>
            <w:tcW w:w="3260" w:type="dxa"/>
            <w:tcBorders>
              <w:top w:val="double" w:sz="4" w:space="0" w:color="auto"/>
            </w:tcBorders>
          </w:tcPr>
          <w:p w14:paraId="00A58ACA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45 (39, 51) 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69CA1B15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51 (47, 55) </w:t>
            </w:r>
          </w:p>
        </w:tc>
      </w:tr>
      <w:tr w:rsidR="00543979" w:rsidRPr="00D46E3D" w14:paraId="28871A6C" w14:textId="77777777" w:rsidTr="00680321">
        <w:tc>
          <w:tcPr>
            <w:tcW w:w="4503" w:type="dxa"/>
          </w:tcPr>
          <w:p w14:paraId="3C4F58BF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Indigenous </w:t>
            </w:r>
          </w:p>
        </w:tc>
        <w:tc>
          <w:tcPr>
            <w:tcW w:w="3260" w:type="dxa"/>
          </w:tcPr>
          <w:p w14:paraId="4B0C5EB8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37 (16%)</w:t>
            </w:r>
          </w:p>
        </w:tc>
        <w:tc>
          <w:tcPr>
            <w:tcW w:w="2551" w:type="dxa"/>
          </w:tcPr>
          <w:p w14:paraId="349A8FB0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3 (14%)</w:t>
            </w:r>
          </w:p>
        </w:tc>
      </w:tr>
      <w:tr w:rsidR="00543979" w:rsidRPr="00D46E3D" w14:paraId="6625D0C2" w14:textId="77777777" w:rsidTr="00680321">
        <w:tc>
          <w:tcPr>
            <w:tcW w:w="4503" w:type="dxa"/>
          </w:tcPr>
          <w:p w14:paraId="620D5FA6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3260" w:type="dxa"/>
          </w:tcPr>
          <w:p w14:paraId="361B48E9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56 (24%) </w:t>
            </w:r>
          </w:p>
        </w:tc>
        <w:tc>
          <w:tcPr>
            <w:tcW w:w="2551" w:type="dxa"/>
          </w:tcPr>
          <w:p w14:paraId="4FC8D1CF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8 (36%)</w:t>
            </w:r>
          </w:p>
        </w:tc>
      </w:tr>
      <w:tr w:rsidR="00543979" w:rsidRPr="00D46E3D" w14:paraId="521CE91C" w14:textId="77777777" w:rsidTr="00680321">
        <w:tc>
          <w:tcPr>
            <w:tcW w:w="4503" w:type="dxa"/>
          </w:tcPr>
          <w:p w14:paraId="53C68528" w14:textId="77777777" w:rsidR="00543979" w:rsidRPr="00D46E3D" w:rsidRDefault="00543979" w:rsidP="00680321">
            <w:pPr>
              <w:tabs>
                <w:tab w:val="left" w:pos="467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MSM</w:t>
            </w:r>
          </w:p>
        </w:tc>
        <w:tc>
          <w:tcPr>
            <w:tcW w:w="3260" w:type="dxa"/>
          </w:tcPr>
          <w:p w14:paraId="01EF31D7" w14:textId="77777777" w:rsidR="00543979" w:rsidRPr="00D46E3D" w:rsidRDefault="00FC7141" w:rsidP="00680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49 (21%) </w:t>
            </w:r>
          </w:p>
        </w:tc>
        <w:tc>
          <w:tcPr>
            <w:tcW w:w="2551" w:type="dxa"/>
          </w:tcPr>
          <w:p w14:paraId="5057C492" w14:textId="77777777" w:rsidR="00543979" w:rsidRPr="00D46E3D" w:rsidRDefault="00C83AF9" w:rsidP="00680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5 (</w:t>
            </w:r>
            <w:r w:rsidR="00FF168F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23%) </w:t>
            </w:r>
          </w:p>
        </w:tc>
      </w:tr>
      <w:tr w:rsidR="00543979" w:rsidRPr="00D46E3D" w14:paraId="28D3423A" w14:textId="77777777" w:rsidTr="00680321">
        <w:tc>
          <w:tcPr>
            <w:tcW w:w="4503" w:type="dxa"/>
          </w:tcPr>
          <w:p w14:paraId="3A27C05F" w14:textId="77777777" w:rsidR="00543979" w:rsidRPr="00D46E3D" w:rsidRDefault="00543979" w:rsidP="00680321">
            <w:pPr>
              <w:ind w:left="-567" w:firstLine="567"/>
              <w:rPr>
                <w:rFonts w:ascii="Times New Roman" w:eastAsia="MS Gothic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Active PWID</w:t>
            </w:r>
          </w:p>
        </w:tc>
        <w:tc>
          <w:tcPr>
            <w:tcW w:w="3260" w:type="dxa"/>
          </w:tcPr>
          <w:p w14:paraId="220BD741" w14:textId="77777777" w:rsidR="00FC7141" w:rsidRPr="00D46E3D" w:rsidRDefault="00FC7141" w:rsidP="00680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68 (29%)</w:t>
            </w:r>
          </w:p>
        </w:tc>
        <w:tc>
          <w:tcPr>
            <w:tcW w:w="2551" w:type="dxa"/>
          </w:tcPr>
          <w:p w14:paraId="3B4D8AD1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F168F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(14%) </w:t>
            </w:r>
          </w:p>
        </w:tc>
      </w:tr>
      <w:tr w:rsidR="00FC7141" w:rsidRPr="00D46E3D" w14:paraId="76DF18E3" w14:textId="77777777" w:rsidTr="00680321">
        <w:tc>
          <w:tcPr>
            <w:tcW w:w="4503" w:type="dxa"/>
          </w:tcPr>
          <w:p w14:paraId="4BA07DCA" w14:textId="77777777" w:rsidR="00FC7141" w:rsidRPr="00D46E3D" w:rsidRDefault="00FC7141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Past PWID </w:t>
            </w:r>
          </w:p>
        </w:tc>
        <w:tc>
          <w:tcPr>
            <w:tcW w:w="3260" w:type="dxa"/>
          </w:tcPr>
          <w:p w14:paraId="67069C9A" w14:textId="77777777" w:rsidR="00FC7141" w:rsidRPr="00D46E3D" w:rsidRDefault="00FC7141" w:rsidP="00680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119 (51%) </w:t>
            </w:r>
          </w:p>
        </w:tc>
        <w:tc>
          <w:tcPr>
            <w:tcW w:w="2551" w:type="dxa"/>
          </w:tcPr>
          <w:p w14:paraId="03B2A135" w14:textId="77777777" w:rsidR="00FC7141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68%) </w:t>
            </w:r>
          </w:p>
        </w:tc>
      </w:tr>
      <w:tr w:rsidR="00543979" w:rsidRPr="00D46E3D" w14:paraId="01CDCFD4" w14:textId="77777777" w:rsidTr="00680321">
        <w:tc>
          <w:tcPr>
            <w:tcW w:w="4503" w:type="dxa"/>
          </w:tcPr>
          <w:p w14:paraId="67CAA3DD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Income (&lt;$18,000/year)</w:t>
            </w:r>
          </w:p>
        </w:tc>
        <w:tc>
          <w:tcPr>
            <w:tcW w:w="3260" w:type="dxa"/>
          </w:tcPr>
          <w:p w14:paraId="63FD4899" w14:textId="77777777" w:rsidR="00543979" w:rsidRPr="00D46E3D" w:rsidRDefault="00FC7141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176 (75%)</w:t>
            </w:r>
            <w:r w:rsidR="00543979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14:paraId="06D70454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68%) </w:t>
            </w:r>
          </w:p>
        </w:tc>
      </w:tr>
      <w:tr w:rsidR="00543979" w:rsidRPr="00D46E3D" w14:paraId="1C784F2F" w14:textId="77777777" w:rsidTr="00680321">
        <w:tc>
          <w:tcPr>
            <w:tcW w:w="4503" w:type="dxa"/>
          </w:tcPr>
          <w:p w14:paraId="4FAAAC2A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Alcohol Use</w:t>
            </w:r>
          </w:p>
        </w:tc>
        <w:tc>
          <w:tcPr>
            <w:tcW w:w="3260" w:type="dxa"/>
          </w:tcPr>
          <w:p w14:paraId="619BB148" w14:textId="77777777" w:rsidR="00543979" w:rsidRPr="00D46E3D" w:rsidRDefault="00ED278B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122 (52%) </w:t>
            </w:r>
          </w:p>
        </w:tc>
        <w:tc>
          <w:tcPr>
            <w:tcW w:w="2551" w:type="dxa"/>
          </w:tcPr>
          <w:p w14:paraId="2CED08D3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50%) </w:t>
            </w:r>
          </w:p>
        </w:tc>
      </w:tr>
      <w:tr w:rsidR="00543979" w:rsidRPr="00D46E3D" w14:paraId="710B7154" w14:textId="77777777" w:rsidTr="00680321">
        <w:tc>
          <w:tcPr>
            <w:tcW w:w="4503" w:type="dxa"/>
          </w:tcPr>
          <w:p w14:paraId="4E829152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Undetectable HIV Viral Load  (&lt;50 copies/mL)</w:t>
            </w:r>
          </w:p>
        </w:tc>
        <w:tc>
          <w:tcPr>
            <w:tcW w:w="3260" w:type="dxa"/>
          </w:tcPr>
          <w:p w14:paraId="020DC910" w14:textId="77777777" w:rsidR="00543979" w:rsidRPr="00D46E3D" w:rsidRDefault="00ED278B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150 (64%)</w:t>
            </w:r>
            <w:r w:rsidR="00543979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14:paraId="65E72F38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543979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(86%) </w:t>
            </w:r>
          </w:p>
        </w:tc>
      </w:tr>
      <w:tr w:rsidR="00543979" w:rsidRPr="00D46E3D" w14:paraId="0A356A67" w14:textId="77777777" w:rsidTr="00680321">
        <w:tc>
          <w:tcPr>
            <w:tcW w:w="4503" w:type="dxa"/>
          </w:tcPr>
          <w:p w14:paraId="5F078944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Significant Liver Fibrosis  (APRI&gt;1.5)</w:t>
            </w:r>
          </w:p>
        </w:tc>
        <w:tc>
          <w:tcPr>
            <w:tcW w:w="3260" w:type="dxa"/>
          </w:tcPr>
          <w:p w14:paraId="3F29E951" w14:textId="77777777" w:rsidR="00543979" w:rsidRPr="00D46E3D" w:rsidRDefault="00A806BA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39 (17%) </w:t>
            </w:r>
          </w:p>
        </w:tc>
        <w:tc>
          <w:tcPr>
            <w:tcW w:w="2551" w:type="dxa"/>
          </w:tcPr>
          <w:p w14:paraId="45E8ACAE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100%) </w:t>
            </w:r>
          </w:p>
        </w:tc>
      </w:tr>
      <w:tr w:rsidR="00543979" w:rsidRPr="00D46E3D" w14:paraId="42B78516" w14:textId="77777777" w:rsidTr="00680321">
        <w:tc>
          <w:tcPr>
            <w:tcW w:w="4503" w:type="dxa"/>
          </w:tcPr>
          <w:p w14:paraId="3E3FA711" w14:textId="77777777" w:rsidR="00ED278B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HCV Genotype  </w:t>
            </w:r>
          </w:p>
          <w:p w14:paraId="2AF9131D" w14:textId="77777777" w:rsidR="00ED278B" w:rsidRPr="00D46E3D" w:rsidRDefault="00ED278B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305F1481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4AA271F4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54FA765B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279B5D4C" w14:textId="77777777" w:rsidR="00A806BA" w:rsidRPr="00D46E3D" w:rsidRDefault="00A806BA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Missing </w:t>
            </w:r>
          </w:p>
        </w:tc>
        <w:tc>
          <w:tcPr>
            <w:tcW w:w="3260" w:type="dxa"/>
          </w:tcPr>
          <w:p w14:paraId="0E56F717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51F5F6" w14:textId="77777777" w:rsidR="00ED278B" w:rsidRPr="00D46E3D" w:rsidRDefault="00A806BA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131 </w:t>
            </w:r>
            <w:r w:rsidR="00ED278B" w:rsidRPr="00D46E3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  <w:r w:rsidR="00ED278B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  <w:p w14:paraId="1855B895" w14:textId="77777777" w:rsidR="00ED278B" w:rsidRPr="00D46E3D" w:rsidRDefault="00A806BA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4%)</w:t>
            </w:r>
          </w:p>
          <w:p w14:paraId="2B96FA48" w14:textId="77777777" w:rsidR="00A806BA" w:rsidRPr="00D46E3D" w:rsidRDefault="00A806BA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13%)</w:t>
            </w:r>
          </w:p>
          <w:p w14:paraId="5A0C60F0" w14:textId="77777777" w:rsidR="00A806BA" w:rsidRPr="00D46E3D" w:rsidRDefault="00A806BA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3%)</w:t>
            </w:r>
          </w:p>
          <w:p w14:paraId="27EFCDA7" w14:textId="77777777" w:rsidR="00ED278B" w:rsidRPr="00D46E3D" w:rsidRDefault="00A806BA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25%)</w:t>
            </w:r>
          </w:p>
        </w:tc>
        <w:tc>
          <w:tcPr>
            <w:tcW w:w="2551" w:type="dxa"/>
          </w:tcPr>
          <w:p w14:paraId="35B139D0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03B89A" w14:textId="77777777" w:rsidR="00C83AF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82%)</w:t>
            </w:r>
          </w:p>
          <w:p w14:paraId="08CDD633" w14:textId="77777777" w:rsidR="00C83AF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5%)</w:t>
            </w:r>
          </w:p>
          <w:p w14:paraId="5B9F0584" w14:textId="77777777" w:rsidR="00C83AF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9%) </w:t>
            </w:r>
          </w:p>
          <w:p w14:paraId="7EA3927C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5%) </w:t>
            </w:r>
          </w:p>
          <w:p w14:paraId="643790B6" w14:textId="77777777" w:rsidR="008A7500" w:rsidRPr="00D46E3D" w:rsidRDefault="008A7500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543979" w:rsidRPr="00D46E3D" w14:paraId="6A58D4D8" w14:textId="77777777" w:rsidTr="00680321">
        <w:trPr>
          <w:trHeight w:val="508"/>
        </w:trPr>
        <w:tc>
          <w:tcPr>
            <w:tcW w:w="4503" w:type="dxa"/>
            <w:tcBorders>
              <w:bottom w:val="double" w:sz="4" w:space="0" w:color="auto"/>
            </w:tcBorders>
          </w:tcPr>
          <w:p w14:paraId="15797735" w14:textId="77777777" w:rsidR="00ED278B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Province of Residence</w:t>
            </w:r>
          </w:p>
          <w:p w14:paraId="6FDEFA67" w14:textId="77777777" w:rsidR="00543979" w:rsidRPr="00D46E3D" w:rsidRDefault="00ED278B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British Columbia </w:t>
            </w:r>
          </w:p>
          <w:p w14:paraId="58392C90" w14:textId="77777777" w:rsidR="008A7500" w:rsidRPr="00D46E3D" w:rsidRDefault="008A7500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Alberta</w:t>
            </w:r>
          </w:p>
          <w:p w14:paraId="246F86ED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Ontario</w:t>
            </w:r>
          </w:p>
          <w:p w14:paraId="6597FA2D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Quebec </w:t>
            </w:r>
          </w:p>
        </w:tc>
        <w:tc>
          <w:tcPr>
            <w:tcW w:w="3260" w:type="dxa"/>
            <w:tcBorders>
              <w:bottom w:val="double" w:sz="4" w:space="0" w:color="auto"/>
            </w:tcBorders>
          </w:tcPr>
          <w:p w14:paraId="12658683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E61439" w14:textId="77777777" w:rsidR="00543979" w:rsidRPr="00D46E3D" w:rsidRDefault="008A7500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72 </w:t>
            </w:r>
            <w:r w:rsidR="00ED278B" w:rsidRPr="00D46E3D">
              <w:rPr>
                <w:rFonts w:ascii="Times New Roman" w:hAnsi="Times New Roman" w:cs="Times New Roman"/>
                <w:sz w:val="22"/>
                <w:szCs w:val="22"/>
              </w:rPr>
              <w:t>(31%)</w:t>
            </w:r>
          </w:p>
          <w:p w14:paraId="24A2B73C" w14:textId="77777777" w:rsidR="00ED278B" w:rsidRPr="00D46E3D" w:rsidRDefault="008A7500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ED278B" w:rsidRPr="00D46E3D">
              <w:rPr>
                <w:rFonts w:ascii="Times New Roman" w:hAnsi="Times New Roman" w:cs="Times New Roman"/>
                <w:sz w:val="22"/>
                <w:szCs w:val="22"/>
              </w:rPr>
              <w:t>(3%)</w:t>
            </w:r>
          </w:p>
          <w:p w14:paraId="115C3B30" w14:textId="77777777" w:rsidR="00ED278B" w:rsidRPr="00D46E3D" w:rsidRDefault="008A7500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56 </w:t>
            </w:r>
            <w:r w:rsidR="00ED278B" w:rsidRPr="00D46E3D">
              <w:rPr>
                <w:rFonts w:ascii="Times New Roman" w:hAnsi="Times New Roman" w:cs="Times New Roman"/>
                <w:sz w:val="22"/>
                <w:szCs w:val="22"/>
              </w:rPr>
              <w:t>(24%)</w:t>
            </w:r>
          </w:p>
          <w:p w14:paraId="1A57515E" w14:textId="77777777" w:rsidR="00543979" w:rsidRPr="00D46E3D" w:rsidRDefault="008A7500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99 </w:t>
            </w:r>
            <w:r w:rsidR="00ED278B" w:rsidRPr="00D46E3D">
              <w:rPr>
                <w:rFonts w:ascii="Times New Roman" w:hAnsi="Times New Roman" w:cs="Times New Roman"/>
                <w:sz w:val="22"/>
                <w:szCs w:val="22"/>
              </w:rPr>
              <w:t>(42%)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22D94E14" w14:textId="77777777" w:rsidR="00543979" w:rsidRPr="00D46E3D" w:rsidRDefault="0054397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952152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41%)</w:t>
            </w:r>
          </w:p>
          <w:p w14:paraId="452C0847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45465C31" w14:textId="77777777" w:rsidR="0054397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543979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>(36%)</w:t>
            </w:r>
          </w:p>
          <w:p w14:paraId="374B99D2" w14:textId="77777777" w:rsidR="00C83AF9" w:rsidRPr="00D46E3D" w:rsidRDefault="00C83AF9" w:rsidP="00680321">
            <w:pPr>
              <w:ind w:left="-567" w:firstLine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D46E3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8A7500" w:rsidRPr="00D46E3D">
              <w:rPr>
                <w:rFonts w:ascii="Times New Roman" w:hAnsi="Times New Roman" w:cs="Times New Roman"/>
                <w:sz w:val="22"/>
                <w:szCs w:val="22"/>
              </w:rPr>
              <w:t xml:space="preserve"> (23%)</w:t>
            </w:r>
          </w:p>
        </w:tc>
      </w:tr>
    </w:tbl>
    <w:p w14:paraId="6CEA4E37" w14:textId="77777777" w:rsidR="00543979" w:rsidRDefault="00543979">
      <w:pPr>
        <w:rPr>
          <w:rFonts w:ascii="Times New Roman" w:hAnsi="Times New Roman" w:cs="Times New Roman"/>
          <w:sz w:val="22"/>
          <w:szCs w:val="22"/>
        </w:rPr>
      </w:pPr>
    </w:p>
    <w:p w14:paraId="361F9D0B" w14:textId="77777777" w:rsidR="00634891" w:rsidRPr="003E5E5C" w:rsidRDefault="00634891" w:rsidP="00634891">
      <w:pPr>
        <w:rPr>
          <w:rFonts w:ascii="Times New Roman" w:hAnsi="Times New Roman"/>
          <w:b/>
          <w:sz w:val="22"/>
          <w:szCs w:val="22"/>
        </w:rPr>
      </w:pPr>
      <w:r w:rsidRPr="003E5E5C">
        <w:rPr>
          <w:rFonts w:ascii="Times New Roman" w:hAnsi="Times New Roman"/>
          <w:sz w:val="22"/>
          <w:szCs w:val="22"/>
        </w:rPr>
        <w:t>Undetectable HIV RNA (RNA&lt;50 copies/mL) HCV- Hepatitis C Virus; PWID-Person who Inject Drugs; MSM-Men who have Sex with Men; APRI-</w:t>
      </w:r>
      <w:r w:rsidRPr="003E5E5C">
        <w:rPr>
          <w:rFonts w:ascii="Times New Roman" w:hAnsi="Times New Roman"/>
          <w:bCs/>
          <w:sz w:val="22"/>
          <w:szCs w:val="22"/>
        </w:rPr>
        <w:t xml:space="preserve"> A</w:t>
      </w:r>
      <w:r w:rsidRPr="003E5E5C">
        <w:rPr>
          <w:rFonts w:ascii="Times New Roman" w:hAnsi="Times New Roman"/>
          <w:sz w:val="22"/>
          <w:szCs w:val="22"/>
        </w:rPr>
        <w:t xml:space="preserve">ST to </w:t>
      </w:r>
      <w:r w:rsidRPr="00395580">
        <w:rPr>
          <w:rStyle w:val="Strong"/>
          <w:rFonts w:ascii="Times New Roman" w:hAnsi="Times New Roman"/>
          <w:b w:val="0"/>
          <w:sz w:val="22"/>
          <w:szCs w:val="22"/>
        </w:rPr>
        <w:t>P</w:t>
      </w:r>
      <w:r w:rsidRPr="00395580">
        <w:rPr>
          <w:rFonts w:ascii="Times New Roman" w:hAnsi="Times New Roman"/>
          <w:sz w:val="22"/>
          <w:szCs w:val="22"/>
        </w:rPr>
        <w:t xml:space="preserve">latelet </w:t>
      </w:r>
      <w:r w:rsidRPr="00395580">
        <w:rPr>
          <w:rStyle w:val="Strong"/>
          <w:rFonts w:ascii="Times New Roman" w:hAnsi="Times New Roman"/>
          <w:b w:val="0"/>
          <w:sz w:val="22"/>
          <w:szCs w:val="22"/>
        </w:rPr>
        <w:t>R</w:t>
      </w:r>
      <w:r w:rsidRPr="00395580">
        <w:rPr>
          <w:rFonts w:ascii="Times New Roman" w:hAnsi="Times New Roman"/>
          <w:sz w:val="22"/>
          <w:szCs w:val="22"/>
        </w:rPr>
        <w:t xml:space="preserve">atio </w:t>
      </w:r>
      <w:r w:rsidRPr="00395580">
        <w:rPr>
          <w:rFonts w:ascii="Times New Roman" w:hAnsi="Times New Roman"/>
          <w:bCs/>
          <w:sz w:val="22"/>
          <w:szCs w:val="22"/>
        </w:rPr>
        <w:t>I</w:t>
      </w:r>
      <w:r w:rsidRPr="00395580">
        <w:rPr>
          <w:rFonts w:ascii="Times New Roman" w:hAnsi="Times New Roman"/>
          <w:sz w:val="22"/>
          <w:szCs w:val="22"/>
        </w:rPr>
        <w:t>ndex</w:t>
      </w:r>
    </w:p>
    <w:p w14:paraId="7CBC9EF8" w14:textId="24A80686" w:rsidR="00E72ABF" w:rsidRDefault="00E72A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D0F17F2" w14:textId="77777777" w:rsidR="00634891" w:rsidRDefault="00634891">
      <w:pPr>
        <w:rPr>
          <w:rFonts w:ascii="Times New Roman" w:hAnsi="Times New Roman" w:cs="Times New Roman"/>
          <w:sz w:val="22"/>
          <w:szCs w:val="22"/>
        </w:rPr>
      </w:pPr>
    </w:p>
    <w:p w14:paraId="5F5BB6D9" w14:textId="6AAD1DC4" w:rsidR="00E270DC" w:rsidRDefault="00E72ABF">
      <w:pPr>
        <w:rPr>
          <w:rFonts w:ascii="Times New Roman" w:hAnsi="Times New Roman" w:cs="Times New Roman"/>
          <w:b/>
          <w:sz w:val="22"/>
          <w:szCs w:val="22"/>
        </w:rPr>
      </w:pPr>
      <w:r w:rsidRPr="00E270DC">
        <w:rPr>
          <w:rFonts w:ascii="Times New Roman" w:hAnsi="Times New Roman" w:cs="Times New Roman"/>
          <w:b/>
          <w:sz w:val="22"/>
          <w:szCs w:val="22"/>
        </w:rPr>
        <w:t xml:space="preserve">Supplemental Table 2. </w:t>
      </w:r>
      <w:r w:rsidRPr="00E270DC">
        <w:rPr>
          <w:rFonts w:ascii="Times New Roman" w:hAnsi="Times New Roman" w:cs="Times New Roman"/>
          <w:b/>
          <w:sz w:val="22"/>
          <w:szCs w:val="22"/>
          <w:lang w:val="en-CA"/>
        </w:rPr>
        <w:t xml:space="preserve">DAA Second Generation DAA Initiations by </w:t>
      </w:r>
      <w:r w:rsidRPr="00E270DC">
        <w:rPr>
          <w:rFonts w:ascii="Times New Roman" w:hAnsi="Times New Roman"/>
          <w:b/>
          <w:sz w:val="22"/>
          <w:szCs w:val="22"/>
        </w:rPr>
        <w:t>Population Profile</w:t>
      </w:r>
      <w:r w:rsidRPr="00E270D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85415B">
        <w:rPr>
          <w:rFonts w:ascii="Times New Roman" w:hAnsi="Times New Roman" w:cs="Times New Roman"/>
          <w:b/>
          <w:sz w:val="22"/>
          <w:szCs w:val="22"/>
        </w:rPr>
        <w:t xml:space="preserve">(Raw data) </w:t>
      </w:r>
    </w:p>
    <w:p w14:paraId="17798731" w14:textId="77777777" w:rsidR="00E270DC" w:rsidRDefault="00E270DC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666"/>
        <w:gridCol w:w="1565"/>
        <w:gridCol w:w="1573"/>
        <w:gridCol w:w="2019"/>
        <w:gridCol w:w="2019"/>
      </w:tblGrid>
      <w:tr w:rsidR="00E94C86" w:rsidRPr="00C35121" w14:paraId="43F011AF" w14:textId="77777777" w:rsidTr="00C35121">
        <w:tc>
          <w:tcPr>
            <w:tcW w:w="1365" w:type="dxa"/>
            <w:tcBorders>
              <w:bottom w:val="single" w:sz="4" w:space="0" w:color="auto"/>
            </w:tcBorders>
          </w:tcPr>
          <w:p w14:paraId="7D941AB3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35D14ED2" w14:textId="77777777" w:rsidR="00E94C86" w:rsidRPr="0085415B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39C9A9A1" w14:textId="77777777" w:rsidR="00E94C86" w:rsidRPr="004A1046" w:rsidRDefault="00E94C86" w:rsidP="00C3512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104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umber of Initiations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umerator)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087D4914" w14:textId="77777777" w:rsidR="00E94C86" w:rsidRDefault="00E94C86" w:rsidP="00C35121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Total number of people</w:t>
            </w:r>
          </w:p>
          <w:p w14:paraId="49693199" w14:textId="77777777" w:rsidR="00E94C86" w:rsidRPr="00C35121" w:rsidRDefault="00E94C86" w:rsidP="00C35121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63A0904C" w14:textId="77777777" w:rsidR="00E94C86" w:rsidRPr="00C35121" w:rsidRDefault="00E94C86" w:rsidP="00C3512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otal follow-up time (years) 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21CCAC05" w14:textId="77777777" w:rsidR="00E94C86" w:rsidRDefault="00E94C86" w:rsidP="00C35121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ates per 100 person-years</w:t>
            </w:r>
          </w:p>
        </w:tc>
      </w:tr>
      <w:tr w:rsidR="00E94C86" w:rsidRPr="00C35121" w14:paraId="3511FF43" w14:textId="77777777" w:rsidTr="00C35121">
        <w:tc>
          <w:tcPr>
            <w:tcW w:w="1365" w:type="dxa"/>
            <w:vMerge w:val="restart"/>
            <w:tcBorders>
              <w:top w:val="single" w:sz="4" w:space="0" w:color="auto"/>
            </w:tcBorders>
          </w:tcPr>
          <w:p w14:paraId="6BE3468E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5121">
              <w:rPr>
                <w:rFonts w:ascii="Times New Roman" w:hAnsi="Times New Roman" w:cs="Times New Roman"/>
                <w:sz w:val="22"/>
                <w:szCs w:val="22"/>
              </w:rPr>
              <w:t xml:space="preserve">Indigenous 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0916A994" w14:textId="77777777" w:rsidR="00E94C86" w:rsidRPr="00C35121" w:rsidRDefault="00E94C86" w:rsidP="00C35121">
            <w:pPr>
              <w:ind w:left="-383" w:firstLine="383"/>
              <w:rPr>
                <w:rFonts w:ascii="Times New Roman" w:hAnsi="Times New Roman" w:cs="Times New Roman"/>
                <w:sz w:val="22"/>
                <w:szCs w:val="22"/>
              </w:rPr>
            </w:pPr>
            <w:r w:rsidRPr="00C35121">
              <w:rPr>
                <w:rFonts w:ascii="Times New Roman" w:hAnsi="Times New Roman" w:cs="Times New Roman"/>
                <w:sz w:val="22"/>
                <w:szCs w:val="22"/>
              </w:rPr>
              <w:t>Female/PWID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5744D22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1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19BFFE4D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758B877E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04D9DD78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E94C86" w:rsidRPr="00C35121" w14:paraId="3F1E5764" w14:textId="77777777" w:rsidTr="00C35121">
        <w:tc>
          <w:tcPr>
            <w:tcW w:w="1365" w:type="dxa"/>
            <w:vMerge/>
          </w:tcPr>
          <w:p w14:paraId="0E7A8FCD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dxa"/>
          </w:tcPr>
          <w:p w14:paraId="0EEB5283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5121">
              <w:rPr>
                <w:rFonts w:ascii="Times New Roman" w:hAnsi="Times New Roman" w:cs="Times New Roman"/>
                <w:sz w:val="22"/>
                <w:szCs w:val="22"/>
              </w:rPr>
              <w:t>Male/PWID</w:t>
            </w:r>
          </w:p>
        </w:tc>
        <w:tc>
          <w:tcPr>
            <w:tcW w:w="1565" w:type="dxa"/>
          </w:tcPr>
          <w:p w14:paraId="74C9376A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1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3" w:type="dxa"/>
          </w:tcPr>
          <w:p w14:paraId="665FD6D1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2019" w:type="dxa"/>
          </w:tcPr>
          <w:p w14:paraId="05C0ECC4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019" w:type="dxa"/>
          </w:tcPr>
          <w:p w14:paraId="5547D0B3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94C86" w:rsidRPr="00C35121" w14:paraId="2B796CCD" w14:textId="77777777" w:rsidTr="00C35121">
        <w:tc>
          <w:tcPr>
            <w:tcW w:w="1365" w:type="dxa"/>
            <w:vMerge/>
          </w:tcPr>
          <w:p w14:paraId="0A0B748B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dxa"/>
          </w:tcPr>
          <w:p w14:paraId="7482AA78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5121">
              <w:rPr>
                <w:rFonts w:ascii="Times New Roman" w:hAnsi="Times New Roman" w:cs="Times New Roman"/>
                <w:sz w:val="22"/>
                <w:szCs w:val="22"/>
              </w:rPr>
              <w:t>Female/non-PWID</w:t>
            </w:r>
          </w:p>
        </w:tc>
        <w:tc>
          <w:tcPr>
            <w:tcW w:w="1565" w:type="dxa"/>
          </w:tcPr>
          <w:p w14:paraId="53D2C3B7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1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73" w:type="dxa"/>
          </w:tcPr>
          <w:p w14:paraId="57AB22B7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2019" w:type="dxa"/>
          </w:tcPr>
          <w:p w14:paraId="5B5F9B26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2019" w:type="dxa"/>
          </w:tcPr>
          <w:p w14:paraId="7DCFE462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E94C86" w:rsidRPr="00C35121" w14:paraId="3596B26F" w14:textId="77777777" w:rsidTr="00C35121">
        <w:tc>
          <w:tcPr>
            <w:tcW w:w="1365" w:type="dxa"/>
            <w:vMerge/>
          </w:tcPr>
          <w:p w14:paraId="6C4FCF35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dxa"/>
          </w:tcPr>
          <w:p w14:paraId="03F6AA1A" w14:textId="77777777" w:rsidR="00E94C86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5121">
              <w:rPr>
                <w:rFonts w:ascii="Times New Roman" w:hAnsi="Times New Roman" w:cs="Times New Roman"/>
                <w:sz w:val="22"/>
                <w:szCs w:val="22"/>
              </w:rPr>
              <w:t>Male/non-PWID</w:t>
            </w:r>
          </w:p>
          <w:p w14:paraId="4CCD232F" w14:textId="77777777" w:rsidR="005B5601" w:rsidRPr="00C35121" w:rsidRDefault="005B5601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565" w:type="dxa"/>
          </w:tcPr>
          <w:p w14:paraId="74CB9085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1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73" w:type="dxa"/>
          </w:tcPr>
          <w:p w14:paraId="40744556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2019" w:type="dxa"/>
          </w:tcPr>
          <w:p w14:paraId="4794DA5F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019" w:type="dxa"/>
          </w:tcPr>
          <w:p w14:paraId="348A3818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E94C86" w:rsidRPr="00C35121" w14:paraId="16869279" w14:textId="77777777" w:rsidTr="00C35121">
        <w:tc>
          <w:tcPr>
            <w:tcW w:w="1365" w:type="dxa"/>
            <w:vMerge w:val="restart"/>
          </w:tcPr>
          <w:p w14:paraId="71480B43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5121">
              <w:rPr>
                <w:rFonts w:ascii="Times New Roman" w:hAnsi="Times New Roman" w:cs="Times New Roman"/>
                <w:sz w:val="22"/>
                <w:szCs w:val="22"/>
              </w:rPr>
              <w:t xml:space="preserve">Non-Indigenous </w:t>
            </w:r>
          </w:p>
        </w:tc>
        <w:tc>
          <w:tcPr>
            <w:tcW w:w="1666" w:type="dxa"/>
          </w:tcPr>
          <w:p w14:paraId="73E4F95B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5121">
              <w:rPr>
                <w:rFonts w:ascii="Times New Roman" w:hAnsi="Times New Roman" w:cs="Times New Roman"/>
                <w:sz w:val="22"/>
                <w:szCs w:val="22"/>
              </w:rPr>
              <w:t>Female/PWID</w:t>
            </w:r>
          </w:p>
        </w:tc>
        <w:tc>
          <w:tcPr>
            <w:tcW w:w="1565" w:type="dxa"/>
          </w:tcPr>
          <w:p w14:paraId="323F072E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1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73" w:type="dxa"/>
          </w:tcPr>
          <w:p w14:paraId="37033193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2019" w:type="dxa"/>
          </w:tcPr>
          <w:p w14:paraId="1091A148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2019" w:type="dxa"/>
          </w:tcPr>
          <w:p w14:paraId="3DE50892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E94C86" w:rsidRPr="00C35121" w14:paraId="58B1BDDD" w14:textId="77777777" w:rsidTr="00C35121">
        <w:tc>
          <w:tcPr>
            <w:tcW w:w="1365" w:type="dxa"/>
            <w:vMerge/>
          </w:tcPr>
          <w:p w14:paraId="43ADDFBC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dxa"/>
          </w:tcPr>
          <w:p w14:paraId="006CF67C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5121">
              <w:rPr>
                <w:rFonts w:ascii="Times New Roman" w:hAnsi="Times New Roman" w:cs="Times New Roman"/>
                <w:sz w:val="22"/>
                <w:szCs w:val="22"/>
              </w:rPr>
              <w:t>Male/PWID</w:t>
            </w:r>
          </w:p>
        </w:tc>
        <w:tc>
          <w:tcPr>
            <w:tcW w:w="1565" w:type="dxa"/>
          </w:tcPr>
          <w:p w14:paraId="6F389596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15B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573" w:type="dxa"/>
          </w:tcPr>
          <w:p w14:paraId="68CF9194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3</w:t>
            </w:r>
          </w:p>
        </w:tc>
        <w:tc>
          <w:tcPr>
            <w:tcW w:w="2019" w:type="dxa"/>
          </w:tcPr>
          <w:p w14:paraId="7E10CA55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2019" w:type="dxa"/>
          </w:tcPr>
          <w:p w14:paraId="652F0A79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E94C86" w:rsidRPr="00C35121" w14:paraId="6EAF981E" w14:textId="77777777" w:rsidTr="00C35121">
        <w:tc>
          <w:tcPr>
            <w:tcW w:w="1365" w:type="dxa"/>
            <w:vMerge/>
          </w:tcPr>
          <w:p w14:paraId="35CDB56E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dxa"/>
          </w:tcPr>
          <w:p w14:paraId="2FB61740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5121">
              <w:rPr>
                <w:rFonts w:ascii="Times New Roman" w:hAnsi="Times New Roman" w:cs="Times New Roman"/>
                <w:sz w:val="22"/>
                <w:szCs w:val="22"/>
              </w:rPr>
              <w:t>Female/non-PWID</w:t>
            </w:r>
          </w:p>
        </w:tc>
        <w:tc>
          <w:tcPr>
            <w:tcW w:w="1565" w:type="dxa"/>
          </w:tcPr>
          <w:p w14:paraId="77A6C75E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15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73" w:type="dxa"/>
          </w:tcPr>
          <w:p w14:paraId="543B482D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1</w:t>
            </w:r>
          </w:p>
        </w:tc>
        <w:tc>
          <w:tcPr>
            <w:tcW w:w="2019" w:type="dxa"/>
          </w:tcPr>
          <w:p w14:paraId="014CB6E6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2019" w:type="dxa"/>
          </w:tcPr>
          <w:p w14:paraId="77115325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</w:tr>
      <w:tr w:rsidR="00E94C86" w:rsidRPr="00C35121" w14:paraId="5D23464E" w14:textId="77777777" w:rsidTr="00C35121">
        <w:tc>
          <w:tcPr>
            <w:tcW w:w="1365" w:type="dxa"/>
            <w:vMerge/>
            <w:tcBorders>
              <w:bottom w:val="double" w:sz="4" w:space="0" w:color="auto"/>
            </w:tcBorders>
          </w:tcPr>
          <w:p w14:paraId="616BAF02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dxa"/>
            <w:tcBorders>
              <w:bottom w:val="double" w:sz="4" w:space="0" w:color="auto"/>
            </w:tcBorders>
          </w:tcPr>
          <w:p w14:paraId="7B25C028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5121">
              <w:rPr>
                <w:rFonts w:ascii="Times New Roman" w:hAnsi="Times New Roman" w:cs="Times New Roman"/>
                <w:sz w:val="22"/>
                <w:szCs w:val="22"/>
              </w:rPr>
              <w:t>Male/non-PWID</w:t>
            </w:r>
          </w:p>
        </w:tc>
        <w:tc>
          <w:tcPr>
            <w:tcW w:w="1565" w:type="dxa"/>
            <w:tcBorders>
              <w:bottom w:val="double" w:sz="4" w:space="0" w:color="auto"/>
            </w:tcBorders>
          </w:tcPr>
          <w:p w14:paraId="7249B5F7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15B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573" w:type="dxa"/>
            <w:tcBorders>
              <w:bottom w:val="double" w:sz="4" w:space="0" w:color="auto"/>
            </w:tcBorders>
          </w:tcPr>
          <w:p w14:paraId="10D6B341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4</w:t>
            </w:r>
          </w:p>
        </w:tc>
        <w:tc>
          <w:tcPr>
            <w:tcW w:w="2019" w:type="dxa"/>
            <w:tcBorders>
              <w:bottom w:val="double" w:sz="4" w:space="0" w:color="auto"/>
            </w:tcBorders>
          </w:tcPr>
          <w:p w14:paraId="17A77518" w14:textId="77777777" w:rsidR="00E94C86" w:rsidRPr="00C35121" w:rsidRDefault="00E94C86" w:rsidP="00C35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2019" w:type="dxa"/>
            <w:tcBorders>
              <w:bottom w:val="double" w:sz="4" w:space="0" w:color="auto"/>
            </w:tcBorders>
          </w:tcPr>
          <w:p w14:paraId="0E43E134" w14:textId="77777777" w:rsidR="00E94C86" w:rsidRDefault="00E94C86" w:rsidP="00C3512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</w:tbl>
    <w:p w14:paraId="2D4D03F1" w14:textId="77777777" w:rsidR="00E94C86" w:rsidRDefault="00E94C86" w:rsidP="00E94C86">
      <w:pPr>
        <w:rPr>
          <w:rFonts w:ascii="Times New Roman" w:eastAsia="Times New Roman" w:hAnsi="Times New Roman"/>
        </w:rPr>
      </w:pPr>
    </w:p>
    <w:p w14:paraId="663E920A" w14:textId="77777777" w:rsidR="00E94C86" w:rsidRDefault="00E94C8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6B2B819C" w14:textId="09D20452" w:rsidR="00634891" w:rsidRPr="00634891" w:rsidRDefault="00634891" w:rsidP="00680321">
      <w:pPr>
        <w:rPr>
          <w:rFonts w:ascii="Times New Roman" w:hAnsi="Times New Roman" w:cs="Times New Roman"/>
          <w:b/>
          <w:sz w:val="22"/>
          <w:szCs w:val="22"/>
          <w:lang w:val="en-CA"/>
        </w:rPr>
      </w:pPr>
      <w:r w:rsidRPr="00FC2AA9">
        <w:rPr>
          <w:rFonts w:ascii="Times New Roman" w:hAnsi="Times New Roman" w:cs="Times New Roman"/>
          <w:b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sz w:val="22"/>
          <w:szCs w:val="22"/>
        </w:rPr>
        <w:t>2.</w:t>
      </w:r>
      <w:r w:rsidRPr="00634891">
        <w:rPr>
          <w:rFonts w:ascii="Times New Roman" w:hAnsi="Times New Roman" w:cs="Times New Roman"/>
          <w:b/>
          <w:sz w:val="22"/>
          <w:szCs w:val="22"/>
          <w:lang w:val="en-CA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  <w:lang w:val="en-CA"/>
        </w:rPr>
        <w:t xml:space="preserve">Two-Year Probability of DAA Second Generation DAA Initiation (Fixed Covariates) </w:t>
      </w:r>
    </w:p>
    <w:p w14:paraId="21A695B8" w14:textId="77777777" w:rsidR="00634891" w:rsidRDefault="00634891">
      <w:pPr>
        <w:rPr>
          <w:rFonts w:ascii="Times New Roman" w:hAnsi="Times New Roman" w:cs="Times New Roman"/>
          <w:sz w:val="22"/>
          <w:szCs w:val="22"/>
        </w:rPr>
      </w:pPr>
    </w:p>
    <w:p w14:paraId="0ECA8452" w14:textId="77777777" w:rsidR="00634891" w:rsidRDefault="00634891">
      <w:pPr>
        <w:rPr>
          <w:rFonts w:ascii="Times New Roman" w:hAnsi="Times New Roman" w:cs="Times New Roman"/>
          <w:sz w:val="22"/>
          <w:szCs w:val="22"/>
        </w:rPr>
      </w:pPr>
    </w:p>
    <w:p w14:paraId="0A42F46A" w14:textId="4DAAE637" w:rsidR="00634891" w:rsidRDefault="0063489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B8A3A71" wp14:editId="7C38B329">
            <wp:extent cx="4413250" cy="4027610"/>
            <wp:effectExtent l="0" t="0" r="6350" b="1143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916" cy="4028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4891" w:rsidSect="00FC2AA9">
      <w:footerReference w:type="default" r:id="rId7"/>
      <w:pgSz w:w="12240" w:h="15840"/>
      <w:pgMar w:top="1134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5F7C2E" w14:textId="77777777" w:rsidR="006D319A" w:rsidRDefault="006D319A" w:rsidP="00634891">
      <w:r>
        <w:separator/>
      </w:r>
    </w:p>
  </w:endnote>
  <w:endnote w:type="continuationSeparator" w:id="0">
    <w:p w14:paraId="266587A6" w14:textId="77777777" w:rsidR="006D319A" w:rsidRDefault="006D319A" w:rsidP="00634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3967E0" w14:textId="77777777" w:rsidR="004A1046" w:rsidRDefault="004A1046">
    <w:pPr>
      <w:pStyle w:val="Footer"/>
    </w:pPr>
  </w:p>
  <w:p w14:paraId="0E2603D6" w14:textId="77777777" w:rsidR="004A1046" w:rsidRDefault="004A104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EC101" w14:textId="77777777" w:rsidR="006D319A" w:rsidRDefault="006D319A" w:rsidP="00634891">
      <w:r>
        <w:separator/>
      </w:r>
    </w:p>
  </w:footnote>
  <w:footnote w:type="continuationSeparator" w:id="0">
    <w:p w14:paraId="7BEC998C" w14:textId="77777777" w:rsidR="006D319A" w:rsidRDefault="006D319A" w:rsidP="00634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D58"/>
    <w:rsid w:val="001F339F"/>
    <w:rsid w:val="00224D58"/>
    <w:rsid w:val="0033090D"/>
    <w:rsid w:val="00395580"/>
    <w:rsid w:val="004A1046"/>
    <w:rsid w:val="00543979"/>
    <w:rsid w:val="005B5601"/>
    <w:rsid w:val="005B7EA4"/>
    <w:rsid w:val="00634891"/>
    <w:rsid w:val="00680321"/>
    <w:rsid w:val="006C52AC"/>
    <w:rsid w:val="006D319A"/>
    <w:rsid w:val="00726354"/>
    <w:rsid w:val="0085415B"/>
    <w:rsid w:val="008A7500"/>
    <w:rsid w:val="00A806BA"/>
    <w:rsid w:val="00BF5197"/>
    <w:rsid w:val="00C83AF9"/>
    <w:rsid w:val="00CE4AF5"/>
    <w:rsid w:val="00D46E3D"/>
    <w:rsid w:val="00DB4036"/>
    <w:rsid w:val="00E1357E"/>
    <w:rsid w:val="00E270DC"/>
    <w:rsid w:val="00E72ABF"/>
    <w:rsid w:val="00E94C86"/>
    <w:rsid w:val="00ED278B"/>
    <w:rsid w:val="00FB7008"/>
    <w:rsid w:val="00FC2AA9"/>
    <w:rsid w:val="00FC7141"/>
    <w:rsid w:val="00FF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1BBED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D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46E3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3489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891"/>
  </w:style>
  <w:style w:type="paragraph" w:styleId="Footer">
    <w:name w:val="footer"/>
    <w:basedOn w:val="Normal"/>
    <w:link w:val="FooterChar"/>
    <w:uiPriority w:val="99"/>
    <w:unhideWhenUsed/>
    <w:rsid w:val="006348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891"/>
  </w:style>
  <w:style w:type="paragraph" w:styleId="BalloonText">
    <w:name w:val="Balloon Text"/>
    <w:basedOn w:val="Normal"/>
    <w:link w:val="BalloonTextChar"/>
    <w:uiPriority w:val="99"/>
    <w:semiHidden/>
    <w:unhideWhenUsed/>
    <w:rsid w:val="00634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891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6348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242</Words>
  <Characters>1407</Characters>
  <Application>Microsoft Macintosh Word</Application>
  <DocSecurity>0</DocSecurity>
  <Lines>67</Lines>
  <Paragraphs>29</Paragraphs>
  <ScaleCrop>false</ScaleCrop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</dc:creator>
  <cp:keywords/>
  <dc:description/>
  <cp:lastModifiedBy>Sahar Saeed</cp:lastModifiedBy>
  <cp:revision>10</cp:revision>
  <dcterms:created xsi:type="dcterms:W3CDTF">2017-04-10T12:49:00Z</dcterms:created>
  <dcterms:modified xsi:type="dcterms:W3CDTF">2017-09-20T18:25:00Z</dcterms:modified>
</cp:coreProperties>
</file>